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4CD8D" w14:textId="77777777" w:rsidR="00000BC0" w:rsidRPr="005C59FF" w:rsidRDefault="00000BC0" w:rsidP="00000BC0">
      <w:pPr>
        <w:widowControl/>
        <w:spacing w:line="480" w:lineRule="auto"/>
        <w:jc w:val="left"/>
        <w:rPr>
          <w:rFonts w:ascii="Arial" w:hAnsi="Arial" w:cs="Arial"/>
          <w:b/>
          <w:sz w:val="23"/>
          <w:szCs w:val="23"/>
        </w:rPr>
      </w:pPr>
      <w:r w:rsidRPr="005C59FF">
        <w:rPr>
          <w:rFonts w:ascii="Arial" w:hAnsi="Arial" w:cs="Arial"/>
          <w:b/>
          <w:bCs/>
          <w:color w:val="000000"/>
          <w:sz w:val="23"/>
          <w:szCs w:val="23"/>
        </w:rPr>
        <w:t>Table S1.</w:t>
      </w:r>
      <w:r w:rsidRPr="005C59FF">
        <w:rPr>
          <w:rFonts w:ascii="Arial" w:hAnsi="Arial" w:cs="Arial"/>
          <w:sz w:val="23"/>
          <w:szCs w:val="23"/>
        </w:rPr>
        <w:t xml:space="preserve"> </w:t>
      </w:r>
      <w:proofErr w:type="gramStart"/>
      <w:r w:rsidRPr="005C59FF">
        <w:rPr>
          <w:rFonts w:ascii="Arial" w:hAnsi="Arial" w:cs="Arial"/>
          <w:sz w:val="23"/>
          <w:szCs w:val="23"/>
        </w:rPr>
        <w:t>RESV metabolites detected in the present study.</w:t>
      </w:r>
      <w:proofErr w:type="gramEnd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9"/>
        <w:gridCol w:w="1417"/>
        <w:gridCol w:w="1985"/>
        <w:gridCol w:w="3291"/>
      </w:tblGrid>
      <w:tr w:rsidR="00000BC0" w:rsidRPr="005C59FF" w14:paraId="6CA1D502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  <w:hideMark/>
          </w:tcPr>
          <w:p w14:paraId="210E727E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sveratrol metabolit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  <w:hideMark/>
          </w:tcPr>
          <w:p w14:paraId="424AFE3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  <w:hideMark/>
          </w:tcPr>
          <w:p w14:paraId="5206CDBB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Negative ionization mode </w:t>
            </w:r>
            <w:r w:rsidRPr="005C59FF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18"/>
                <w:szCs w:val="20"/>
              </w:rPr>
              <w:t>m/z</w:t>
            </w:r>
            <w:r w:rsidRPr="005C59F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0"/>
              </w:rPr>
              <w:t>,</w:t>
            </w:r>
            <w:r w:rsidRPr="005C59F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0"/>
              </w:rPr>
              <w:br/>
              <w:t>retention time (RT)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  <w:hideMark/>
          </w:tcPr>
          <w:p w14:paraId="6A0F6BA7" w14:textId="77777777" w:rsidR="00000BC0" w:rsidRPr="005C59FF" w:rsidRDefault="00000BC0" w:rsidP="00022ACA">
            <w:pPr>
              <w:widowControl/>
              <w:spacing w:line="0" w:lineRule="atLeast"/>
              <w:ind w:right="-2865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ports and comments</w:t>
            </w:r>
          </w:p>
        </w:tc>
      </w:tr>
      <w:tr w:rsidR="00000BC0" w:rsidRPr="005C59FF" w14:paraId="120B0AC9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775AAC9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Resveratrol 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RESV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8259AA4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5AA533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227.071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3.7 min</w:t>
            </w:r>
            <w:r w:rsidRPr="005C59FF" w:rsidDel="0069583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2246D2A0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Quantification issue (Figure S1 and Figure S6)</w:t>
            </w:r>
          </w:p>
        </w:tc>
      </w:tr>
      <w:tr w:rsidR="00000BC0" w:rsidRPr="005C59FF" w14:paraId="6A472E9F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4CA97F82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sveratrol-sulfat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RESV-SULF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D8D8ACD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5A129584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307.028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3.9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5FEC7E4" w14:textId="77777777" w:rsidR="00000BC0" w:rsidRPr="005C59FF" w:rsidRDefault="00000BC0" w:rsidP="00000BC0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Juan et al 2010</w:t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/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uan&lt;/Author&gt;&lt;Year&gt;2010&lt;/Year&gt;&lt;RecNum&gt;64&lt;/RecNum&gt;&lt;DisplayText&gt;[1]&lt;/DisplayText&gt;&lt;record&gt;&lt;rec-number&gt;64&lt;/rec-number&gt;&lt;foreign-keys&gt;&lt;key app="EN" db-id="vpsepezr9zwf2me2sf6xsppfs0xswwpeet22" timestamp="1407317646"&gt;64&lt;/key&gt;&lt;/foreign-keys&gt;&lt;ref-type name="Journal Article"&gt;17&lt;/ref-type&gt;&lt;contributors&gt;&lt;authors&gt;&lt;author&gt;Juan, M. E.&lt;/author&gt;&lt;author&gt;Alfaras, I.&lt;/author&gt;&lt;author&gt;Planas, J. M.&lt;/author&gt;&lt;/authors&gt;&lt;/contributors&gt;&lt;auth-address&gt;Departament de Fisiologia (Farmacia) and Institut de Recerca en Nutricio i Seguretat Alimentaria (INSA-UB), Universitat de Barcelona, Spain. mejuan@ub.edu&lt;/auth-address&gt;&lt;titles&gt;&lt;title&gt;Determination of dihydroresveratrol in rat plasma by HPLC&lt;/title&gt;&lt;secondary-title&gt;J Agric Food Chem&lt;/secondary-title&gt;&lt;alt-title&gt;Journal of agricultural and food chemistry&lt;/alt-title&gt;&lt;/titles&gt;&lt;periodical&gt;&lt;full-title&gt;J Agric Food Chem&lt;/full-title&gt;&lt;abbr-1&gt;Journal of agricultural and food chemistry&lt;/abbr-1&gt;&lt;/periodical&gt;&lt;alt-periodical&gt;&lt;full-title&gt;J Agric Food Chem&lt;/full-title&gt;&lt;abbr-1&gt;Journal of agricultural and food chemistry&lt;/abbr-1&gt;&lt;/alt-periodical&gt;&lt;pages&gt;7472-5&lt;/pages&gt;&lt;volume&gt;58&lt;/volume&gt;&lt;number&gt;12&lt;/number&gt;&lt;edition&gt;2010/06/01&lt;/edition&gt;&lt;keywords&gt;&lt;keyword&gt;Animals&lt;/keyword&gt;&lt;keyword&gt;Chromatography, High Pressure Liquid/*methods&lt;/keyword&gt;&lt;keyword&gt;Limit of Detection&lt;/keyword&gt;&lt;keyword&gt;Male&lt;/keyword&gt;&lt;keyword&gt;Rats&lt;/keyword&gt;&lt;keyword&gt;Rats, Sprague-Dawley&lt;/keyword&gt;&lt;keyword&gt;Stilbenes/administration &amp;amp; dosage/*blood/metabolism&lt;/keyword&gt;&lt;/keywords&gt;&lt;dates&gt;&lt;year&gt;2010&lt;/year&gt;&lt;pub-dates&gt;&lt;date&gt;Jun 23&lt;/date&gt;&lt;/pub-dates&gt;&lt;/dates&gt;&lt;isbn&gt;1520-5118 (Electronic)&amp;#xD;0021-8561 (Linking)&lt;/isbn&gt;&lt;accession-num&gt;20509689&lt;/accession-num&gt;&lt;work-type&gt;Evaluation Studies&amp;#xD;Research Support, Non-U.S. Gov&amp;apos;t&lt;/work-type&gt;&lt;urls&gt;&lt;related-urls&gt;&lt;url&gt;http://www.ncbi.nlm.nih.gov/pubmed/20509689&lt;/url&gt;&lt;url&gt;http://pubs.acs.org/doi/pdfplus/10.1021/jf100836j&lt;/url&gt;&lt;/related-urls&gt;&lt;/urls&gt;&lt;electronic-resource-num&gt;10.1021/jf100836j&lt;/electronic-resource-num&gt;&lt;/record&gt;&lt;/Cite&gt;&lt;/EndNote&gt;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Pr="005C59FF">
              <w:rPr>
                <w:rFonts w:ascii="Arial" w:eastAsia="ＭＳ Ｐゴシック" w:hAnsi="Arial" w:cs="Arial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(MS/MS data)</w:t>
            </w:r>
          </w:p>
        </w:tc>
      </w:tr>
      <w:tr w:rsidR="00000BC0" w:rsidRPr="005C59FF" w14:paraId="78F30892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47D47DD3" w14:textId="77777777" w:rsidR="00000BC0" w:rsidRPr="005C59FF" w:rsidRDefault="00000BC0" w:rsidP="00022ACA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highlight w:val="yellow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hydroresveratrol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DH-RESV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3DEBEF5B" w14:textId="20898393" w:rsidR="00000BC0" w:rsidRPr="005C59FF" w:rsidRDefault="00000BC0" w:rsidP="00683397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highlight w:val="yellow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="00683397"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F4A3886" w14:textId="777B8313" w:rsidR="00000BC0" w:rsidRPr="005C59FF" w:rsidRDefault="00000BC0" w:rsidP="00683397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highlight w:val="yellow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>22</w:t>
            </w:r>
            <w:r w:rsidR="0068339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>9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>.0</w:t>
            </w:r>
            <w:r w:rsidR="0068339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>87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3.6 min</w:t>
            </w:r>
            <w:r w:rsidRPr="005C59FF" w:rsidDel="0069583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D67249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highlight w:val="yellow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Quantification issue (Figure S2 and Figure S6)</w:t>
            </w:r>
          </w:p>
        </w:tc>
      </w:tr>
      <w:tr w:rsidR="00000BC0" w:rsidRPr="005C59FF" w14:paraId="31831CD6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E9CBBE8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hydroresveratrol-sulfat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DH-RESV-SULF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DE17849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highlight w:val="yellow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4DD093E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highlight w:val="yellow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309.044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 xml:space="preserve">RT 3.5 min 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55C63F9C" w14:textId="77777777" w:rsidR="00000BC0" w:rsidRPr="005C59FF" w:rsidRDefault="00000BC0" w:rsidP="00000BC0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Wang et al 2005</w:t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wNTwvWWVhcj48UmVj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</w:fldData>
              </w:fldCha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wNTwvWWVhcj48UmVj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</w:fldData>
              </w:fldCha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Pr="005C59FF">
              <w:rPr>
                <w:rFonts w:ascii="Arial" w:eastAsia="ＭＳ Ｐゴシック" w:hAnsi="Arial" w:cs="Arial"/>
                <w:noProof/>
                <w:color w:val="000000"/>
                <w:kern w:val="0"/>
                <w:sz w:val="20"/>
                <w:szCs w:val="20"/>
              </w:rPr>
              <w:t>[2]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(MS/MS data)</w:t>
            </w:r>
          </w:p>
        </w:tc>
      </w:tr>
      <w:tr w:rsidR="00000BC0" w:rsidRPr="005C59FF" w14:paraId="6EEF98A5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0DF61D6E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is-Resveratrol-3-O-glucuronid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cis-RESV-3-O-GLUC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35D3B6B7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6155556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403.104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6.0 min</w:t>
            </w:r>
          </w:p>
          <w:p w14:paraId="4B77895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43DC2120" w14:textId="77777777" w:rsidR="00000BC0" w:rsidRPr="005C59FF" w:rsidRDefault="00000BC0" w:rsidP="00000BC0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rpi-Sarda</w:t>
            </w:r>
            <w:proofErr w:type="spellEnd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et al 2005</w:t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cnBpLVNhcmRhPC9BdXRob3I+PFllYXI+MjAwNTwvWWVh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</w:fldData>
              </w:fldChar>
            </w:r>
            <w:r w:rsidRPr="005C59F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cnBpLVNhcmRhPC9BdXRob3I+PFllYXI+MjAwNTwvWWVh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</w:fldData>
              </w:fldChar>
            </w:r>
            <w:r w:rsidRPr="005C59F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C59FF">
              <w:rPr>
                <w:rFonts w:ascii="Arial" w:hAnsi="Arial" w:cs="Arial"/>
                <w:sz w:val="20"/>
                <w:szCs w:val="20"/>
              </w:rPr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C59FF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(MS/MS data)</w:t>
            </w:r>
          </w:p>
        </w:tc>
      </w:tr>
      <w:tr w:rsidR="00000BC0" w:rsidRPr="005C59FF" w14:paraId="15A81E65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8BFF1D7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rans-Resveratrol-3-O-glucuronid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trans-RESV-3-O-GLUC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6ADC7B4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03D33550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403.104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7.5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58B0E759" w14:textId="77777777" w:rsidR="00000BC0" w:rsidRPr="005C59FF" w:rsidRDefault="00000BC0" w:rsidP="00000BC0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rpi-Sarda</w:t>
            </w:r>
            <w:proofErr w:type="spellEnd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et al 2005</w:t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cnBpLVNhcmRhPC9BdXRob3I+PFllYXI+MjAwNTwvWWVh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</w:fldData>
              </w:fldChar>
            </w:r>
            <w:r w:rsidRPr="005C59F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cnBpLVNhcmRhPC9BdXRob3I+PFllYXI+MjAwNTwvWWVh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</w:fldData>
              </w:fldChar>
            </w:r>
            <w:r w:rsidRPr="005C59F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C59FF">
              <w:rPr>
                <w:rFonts w:ascii="Arial" w:hAnsi="Arial" w:cs="Arial"/>
                <w:sz w:val="20"/>
                <w:szCs w:val="20"/>
              </w:rPr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C59FF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5C59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(MS/MS data)</w:t>
            </w:r>
          </w:p>
        </w:tc>
      </w:tr>
      <w:tr w:rsidR="00000BC0" w:rsidRPr="005C59FF" w14:paraId="2B06A9B8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6DA2D318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hydroresveratrol-glucuronid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DH-RESV-GLUC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A8927B9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AC59C2E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405.121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6.6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2A055E7D" w14:textId="77777777" w:rsidR="00000BC0" w:rsidRPr="005C59FF" w:rsidRDefault="00000BC0" w:rsidP="00000BC0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zorin-Ortuno</w:t>
            </w:r>
            <w:proofErr w:type="spellEnd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et al 2011</w:t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em9yaW4tT3J0dW5vPC9BdXRob3I+PFllYXI+MjAxMTwv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</w:fldData>
              </w:fldCha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em9yaW4tT3J0dW5vPC9BdXRob3I+PFllYXI+MjAxMTwv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</w:fldData>
              </w:fldCha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Pr="005C59FF">
              <w:rPr>
                <w:rFonts w:ascii="Arial" w:eastAsia="ＭＳ Ｐゴシック" w:hAnsi="Arial" w:cs="Arial"/>
                <w:noProof/>
                <w:color w:val="000000"/>
                <w:kern w:val="0"/>
                <w:sz w:val="20"/>
                <w:szCs w:val="20"/>
              </w:rPr>
              <w:t>[4]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(MS/MS data)</w:t>
            </w:r>
          </w:p>
        </w:tc>
      </w:tr>
      <w:tr w:rsidR="00000BC0" w:rsidRPr="005C59FF" w14:paraId="7C212725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39A9B62F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sveratrol-sulfoglucuronid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RESV-SULF-GLUC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3EBF07B6" w14:textId="77777777" w:rsidR="00000BC0" w:rsidRPr="005C59FF" w:rsidRDefault="00000BC0" w:rsidP="00022ACA">
            <w:pPr>
              <w:widowControl/>
              <w:spacing w:before="100" w:beforeAutospacing="1" w:after="100" w:afterAutospacing="1"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41979467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483.061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12 -16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6F25119A" w14:textId="77777777" w:rsidR="00000BC0" w:rsidRPr="005C59FF" w:rsidRDefault="00000BC0" w:rsidP="00000BC0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zorin-Ortuno</w:t>
            </w:r>
            <w:proofErr w:type="spellEnd"/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et al 2011</w:t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em9yaW4tT3J0dW5vPC9BdXRob3I+PFllYXI+MjAxMTwv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</w:fldData>
              </w:fldCha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em9yaW4tT3J0dW5vPC9BdXRob3I+PFllYXI+MjAxMTwv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</w:fldData>
              </w:fldCha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separate"/>
            </w:r>
            <w:r w:rsidRPr="005C59FF">
              <w:rPr>
                <w:rFonts w:ascii="Arial" w:eastAsia="ＭＳ Ｐゴシック" w:hAnsi="Arial" w:cs="Arial"/>
                <w:noProof/>
                <w:color w:val="000000"/>
                <w:kern w:val="0"/>
                <w:sz w:val="20"/>
                <w:szCs w:val="20"/>
              </w:rPr>
              <w:t>[4]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fldChar w:fldCharType="end"/>
            </w:r>
            <w:r w:rsidRPr="005C59FF">
              <w:rPr>
                <w:rFonts w:ascii="Arial" w:hAnsi="Arial" w:cs="Arial"/>
                <w:sz w:val="20"/>
                <w:szCs w:val="20"/>
              </w:rPr>
              <w:t xml:space="preserve"> (MS/MS data)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Detected in blood mouse blood samples</w:t>
            </w:r>
          </w:p>
        </w:tc>
      </w:tr>
      <w:tr w:rsidR="00000BC0" w:rsidRPr="005C59FF" w14:paraId="0280CCDB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EE7AD5B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hydroresveratrol-sulfoglucuronid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DH-RESV-SULF-GLUC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38F239BA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3F9D5ADA" w14:textId="77777777" w:rsidR="00000BC0" w:rsidRPr="005C59FF" w:rsidDel="002834C2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485.076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13 - 16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2B3459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etected in mouse liver samples</w:t>
            </w:r>
          </w:p>
        </w:tc>
      </w:tr>
      <w:tr w:rsidR="00000BC0" w:rsidRPr="005C59FF" w14:paraId="63E25285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223FA6BB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sveratrol-disulfat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RESV-DISULF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EEC1E1D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434C28A2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386.985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 11.1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5BBFB07B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etected in mouse blood and liver samples</w:t>
            </w:r>
          </w:p>
        </w:tc>
      </w:tr>
      <w:tr w:rsidR="00000BC0" w:rsidRPr="005C59FF" w14:paraId="0AFD6199" w14:textId="77777777" w:rsidTr="00022ACA">
        <w:tc>
          <w:tcPr>
            <w:tcW w:w="2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7C84B179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sveratrol-diglucuronide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RESV-DIGLUC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09996426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28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</w:t>
            </w:r>
            <w:bookmarkStart w:id="0" w:name="_GoBack"/>
            <w:r w:rsidRPr="0062038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bscript"/>
              </w:rPr>
              <w:t>15</w:t>
            </w:r>
            <w:bookmarkEnd w:id="0"/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5CA3BC93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t xml:space="preserve">579.136 </w:t>
            </w:r>
            <w:r w:rsidRPr="005C59FF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de-DE"/>
              </w:rPr>
              <w:t>m/z</w:t>
            </w: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val="de-DE"/>
              </w:rPr>
              <w:br/>
              <w:t>RT13 - 14 min</w:t>
            </w:r>
          </w:p>
        </w:tc>
        <w:tc>
          <w:tcPr>
            <w:tcW w:w="3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74" w:type="dxa"/>
              <w:left w:w="174" w:type="dxa"/>
              <w:bottom w:w="174" w:type="dxa"/>
              <w:right w:w="174" w:type="dxa"/>
            </w:tcMar>
          </w:tcPr>
          <w:p w14:paraId="10864B24" w14:textId="77777777" w:rsidR="00000BC0" w:rsidRPr="005C59FF" w:rsidRDefault="00000BC0" w:rsidP="00022ACA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5C59F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etected in mouse skin samples</w:t>
            </w:r>
          </w:p>
        </w:tc>
      </w:tr>
    </w:tbl>
    <w:p w14:paraId="3595E2EE" w14:textId="77777777" w:rsidR="00000BC0" w:rsidRPr="005C59FF" w:rsidRDefault="00000BC0">
      <w:pPr>
        <w:rPr>
          <w:rFonts w:ascii="Arial" w:hAnsi="Arial" w:cs="Arial"/>
        </w:rPr>
      </w:pPr>
    </w:p>
    <w:p w14:paraId="522F8EB7" w14:textId="77777777" w:rsidR="00000BC0" w:rsidRPr="005C59FF" w:rsidRDefault="00000BC0">
      <w:pPr>
        <w:rPr>
          <w:rFonts w:ascii="Arial" w:hAnsi="Arial" w:cs="Arial"/>
        </w:rPr>
      </w:pPr>
    </w:p>
    <w:p w14:paraId="0582DC8C" w14:textId="77777777" w:rsidR="00000BC0" w:rsidRPr="005C59FF" w:rsidRDefault="00000BC0" w:rsidP="00000BC0">
      <w:pPr>
        <w:pStyle w:val="EndNoteBibliography"/>
        <w:ind w:left="720" w:hanging="720"/>
        <w:rPr>
          <w:rFonts w:ascii="Arial" w:hAnsi="Arial" w:cs="Arial"/>
          <w:noProof/>
        </w:rPr>
      </w:pPr>
      <w:r w:rsidRPr="005C59FF">
        <w:rPr>
          <w:rFonts w:ascii="Arial" w:hAnsi="Arial" w:cs="Arial"/>
        </w:rPr>
        <w:fldChar w:fldCharType="begin"/>
      </w:r>
      <w:r w:rsidRPr="005C59FF">
        <w:rPr>
          <w:rFonts w:ascii="Arial" w:hAnsi="Arial" w:cs="Arial"/>
        </w:rPr>
        <w:instrText xml:space="preserve"> ADDIN EN.REFLIST </w:instrText>
      </w:r>
      <w:r w:rsidRPr="005C59FF">
        <w:rPr>
          <w:rFonts w:ascii="Arial" w:hAnsi="Arial" w:cs="Arial"/>
        </w:rPr>
        <w:fldChar w:fldCharType="separate"/>
      </w:r>
      <w:r w:rsidRPr="005C59FF">
        <w:rPr>
          <w:rFonts w:ascii="Arial" w:hAnsi="Arial" w:cs="Arial"/>
          <w:noProof/>
        </w:rPr>
        <w:t>1. Juan ME, Alfaras I, Planas JM (2010) Determination of dihydroresveratrol in rat plasma by HPLC. J Agric Food Chem 58: 7472-7475.</w:t>
      </w:r>
    </w:p>
    <w:p w14:paraId="0853A714" w14:textId="77777777" w:rsidR="00000BC0" w:rsidRPr="005C59FF" w:rsidRDefault="00000BC0" w:rsidP="00000BC0">
      <w:pPr>
        <w:pStyle w:val="EndNoteBibliography"/>
        <w:ind w:left="720" w:hanging="720"/>
        <w:rPr>
          <w:rFonts w:ascii="Arial" w:hAnsi="Arial" w:cs="Arial"/>
          <w:noProof/>
        </w:rPr>
      </w:pPr>
      <w:r w:rsidRPr="005C59FF">
        <w:rPr>
          <w:rFonts w:ascii="Arial" w:hAnsi="Arial" w:cs="Arial"/>
          <w:noProof/>
        </w:rPr>
        <w:t>2. Wang D, Hang T, Wu C, Liu W (2005) Identification of the major metabolites of resveratrol in rat urine by HPLC-MS/MS. J Chromatogr B Analyt Technol Biomed Life Sci 829: 97-106.</w:t>
      </w:r>
    </w:p>
    <w:p w14:paraId="0C3D50EF" w14:textId="77777777" w:rsidR="00000BC0" w:rsidRPr="005C59FF" w:rsidRDefault="00000BC0" w:rsidP="00000BC0">
      <w:pPr>
        <w:pStyle w:val="EndNoteBibliography"/>
        <w:ind w:left="720" w:hanging="720"/>
        <w:rPr>
          <w:rFonts w:ascii="Arial" w:hAnsi="Arial" w:cs="Arial"/>
          <w:noProof/>
        </w:rPr>
      </w:pPr>
      <w:r w:rsidRPr="005C59FF">
        <w:rPr>
          <w:rFonts w:ascii="Arial" w:hAnsi="Arial" w:cs="Arial"/>
          <w:noProof/>
        </w:rPr>
        <w:t>3. Urpi-Sarda M, Jauregui O, Lamuela-Raventos RM, Jaeger W, Miksits M, et al. (2005) Uptake of diet resveratrol into the human low-density lipoprotein. Identification and quantification of resveratrol metabolites by liquid chromatography coupled with tandem mass spectrometry. Anal Chem 77: 3149-3155.</w:t>
      </w:r>
    </w:p>
    <w:p w14:paraId="275689D0" w14:textId="77777777" w:rsidR="00000BC0" w:rsidRPr="005C59FF" w:rsidRDefault="00000BC0" w:rsidP="00000BC0">
      <w:pPr>
        <w:pStyle w:val="EndNoteBibliography"/>
        <w:ind w:left="720" w:hanging="720"/>
        <w:rPr>
          <w:rFonts w:ascii="Arial" w:hAnsi="Arial" w:cs="Arial"/>
          <w:noProof/>
        </w:rPr>
      </w:pPr>
      <w:r w:rsidRPr="005C59FF">
        <w:rPr>
          <w:rFonts w:ascii="Arial" w:hAnsi="Arial" w:cs="Arial"/>
          <w:noProof/>
        </w:rPr>
        <w:t>4. Azorin-Ortuno M, Yanez-Gascon MJ, Vallejo F, Pallares FJ, Larrosa M, et al. (2011) Metabolites and tissue distribution of resveratrol in the pig. Mol Nutr Food Res 55: 1154-1168.</w:t>
      </w:r>
    </w:p>
    <w:p w14:paraId="3DF1B1C0" w14:textId="77777777" w:rsidR="001D0BE4" w:rsidRPr="005C59FF" w:rsidRDefault="00000BC0">
      <w:pPr>
        <w:rPr>
          <w:rFonts w:ascii="Arial" w:hAnsi="Arial" w:cs="Arial"/>
        </w:rPr>
      </w:pPr>
      <w:r w:rsidRPr="005C59FF">
        <w:rPr>
          <w:rFonts w:ascii="Arial" w:hAnsi="Arial" w:cs="Arial"/>
        </w:rPr>
        <w:fldChar w:fldCharType="end"/>
      </w:r>
    </w:p>
    <w:sectPr w:rsidR="001D0BE4" w:rsidRPr="005C59FF" w:rsidSect="001E7E90">
      <w:pgSz w:w="11906" w:h="16838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drawingGridHorizontalSpacing w:val="105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epezr9zwf2me2sf6xsppfs0xswwpeet22&quot;&gt;RESV paper references&lt;record-ids&gt;&lt;item&gt;44&lt;/item&gt;&lt;item&gt;64&lt;/item&gt;&lt;item&gt;65&lt;/item&gt;&lt;item&gt;66&lt;/item&gt;&lt;/record-ids&gt;&lt;/item&gt;&lt;/Libraries&gt;"/>
  </w:docVars>
  <w:rsids>
    <w:rsidRoot w:val="00000BC0"/>
    <w:rsid w:val="00000BC0"/>
    <w:rsid w:val="001D0BE4"/>
    <w:rsid w:val="001E7E90"/>
    <w:rsid w:val="005C59FF"/>
    <w:rsid w:val="00620382"/>
    <w:rsid w:val="00683397"/>
    <w:rsid w:val="00F3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756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C0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230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3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00BC0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000BC0"/>
    <w:rPr>
      <w:rFonts w:ascii="Cambria" w:hAnsi="Cambria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C0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230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3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00BC0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000BC0"/>
    <w:rPr>
      <w:rFonts w:ascii="Cambria" w:hAnsi="Cambr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31CD98-76E3-B245-A86D-307EF4CB6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30</Words>
  <Characters>3770</Characters>
  <Application>Microsoft Macintosh Word</Application>
  <DocSecurity>0</DocSecurity>
  <Lines>377</Lines>
  <Paragraphs>281</Paragraphs>
  <ScaleCrop>false</ScaleCrop>
  <Company/>
  <LinksUpToDate>false</LinksUpToDate>
  <CharactersWithSpaces>4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s Chaleckis</dc:creator>
  <cp:keywords/>
  <dc:description/>
  <cp:lastModifiedBy>Romanas Chaleckis</cp:lastModifiedBy>
  <cp:revision>5</cp:revision>
  <dcterms:created xsi:type="dcterms:W3CDTF">2014-10-30T09:44:00Z</dcterms:created>
  <dcterms:modified xsi:type="dcterms:W3CDTF">2014-11-26T01:51:00Z</dcterms:modified>
</cp:coreProperties>
</file>